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5E5AAD" w14:textId="4FF96EC2" w:rsidR="00E33355" w:rsidRPr="009031D7" w:rsidRDefault="00E33355" w:rsidP="009031D7">
      <w:pPr>
        <w:spacing w:line="276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  <w:r w:rsidRPr="009031D7">
        <w:rPr>
          <w:rFonts w:ascii="Calibri" w:eastAsia="Times New Roman" w:hAnsi="Calibri" w:cs="Calibri"/>
          <w:b/>
          <w:bCs/>
          <w:color w:val="000000"/>
          <w:sz w:val="22"/>
          <w:szCs w:val="22"/>
          <w:lang w:val="en-US" w:eastAsia="en-GB"/>
        </w:rPr>
        <w:t>C</w:t>
      </w:r>
      <w:r w:rsidRPr="00E33355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>aption for supplementary material</w:t>
      </w:r>
    </w:p>
    <w:p w14:paraId="3DAF24C5" w14:textId="77777777" w:rsidR="00E33355" w:rsidRPr="00E33355" w:rsidRDefault="00E33355" w:rsidP="009031D7">
      <w:pPr>
        <w:spacing w:line="276" w:lineRule="auto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19E55BC9" w14:textId="692395CA" w:rsidR="009031D7" w:rsidRPr="009031D7" w:rsidRDefault="009031D7" w:rsidP="009031D7">
      <w:p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9031D7">
        <w:rPr>
          <w:rFonts w:ascii="Calibri" w:hAnsi="Calibri" w:cs="Calibri"/>
          <w:b/>
          <w:sz w:val="22"/>
          <w:szCs w:val="22"/>
          <w:lang w:val="en-GB"/>
        </w:rPr>
        <w:t xml:space="preserve">Supplementary Table 1. </w:t>
      </w:r>
      <w:r w:rsidRPr="009031D7">
        <w:rPr>
          <w:rFonts w:ascii="Calibri" w:hAnsi="Calibri" w:cs="Calibri"/>
          <w:sz w:val="22"/>
          <w:szCs w:val="22"/>
          <w:lang w:val="en-GB"/>
        </w:rPr>
        <w:t>Comparison of patient characteristics between patients with postoperative undetectable and postoperative detectable ctDNA</w:t>
      </w:r>
      <w:r>
        <w:rPr>
          <w:rFonts w:ascii="Calibri" w:hAnsi="Calibri" w:cs="Calibri"/>
          <w:sz w:val="22"/>
          <w:szCs w:val="22"/>
          <w:lang w:val="en-GB"/>
        </w:rPr>
        <w:t>.</w:t>
      </w:r>
    </w:p>
    <w:p w14:paraId="3060B15E" w14:textId="77777777" w:rsidR="009031D7" w:rsidRPr="009031D7" w:rsidRDefault="009031D7" w:rsidP="009031D7">
      <w:pPr>
        <w:spacing w:line="276" w:lineRule="auto"/>
        <w:rPr>
          <w:sz w:val="22"/>
          <w:szCs w:val="22"/>
          <w:lang w:val="en-GB"/>
        </w:rPr>
      </w:pPr>
    </w:p>
    <w:p w14:paraId="5488EF97" w14:textId="77777777" w:rsidR="009031D7" w:rsidRPr="009031D7" w:rsidRDefault="009031D7" w:rsidP="009031D7">
      <w:pPr>
        <w:spacing w:line="276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9031D7">
        <w:rPr>
          <w:rFonts w:ascii="Calibri" w:hAnsi="Calibri" w:cs="Calibri"/>
          <w:b/>
          <w:sz w:val="22"/>
          <w:szCs w:val="22"/>
          <w:lang w:val="en-GB"/>
        </w:rPr>
        <w:t xml:space="preserve">Supplementary Figure 1. </w:t>
      </w:r>
      <w:r w:rsidRPr="009031D7">
        <w:rPr>
          <w:rFonts w:ascii="Calibri" w:hAnsi="Calibri" w:cs="Calibri"/>
          <w:sz w:val="22"/>
          <w:szCs w:val="22"/>
          <w:lang w:val="en-GB"/>
        </w:rPr>
        <w:t xml:space="preserve">Individual plots of all 23 patients showing ctDNA dynamics in the bottom panel by depicting the mutant allele frequencies (MAF) of the identified somatic </w:t>
      </w:r>
      <w:r w:rsidRPr="009031D7">
        <w:rPr>
          <w:rFonts w:ascii="Calibri" w:hAnsi="Calibri" w:cs="Calibri"/>
          <w:i/>
          <w:iCs/>
          <w:sz w:val="22"/>
          <w:szCs w:val="22"/>
          <w:lang w:val="en-GB"/>
        </w:rPr>
        <w:t>RAS</w:t>
      </w:r>
      <w:r w:rsidRPr="009031D7">
        <w:rPr>
          <w:rFonts w:ascii="Calibri" w:hAnsi="Calibri" w:cs="Calibri"/>
          <w:sz w:val="22"/>
          <w:szCs w:val="22"/>
          <w:lang w:val="en-GB"/>
        </w:rPr>
        <w:t xml:space="preserve"> mutation. Detected mutations are shown in red, whereas undetected mutations are shown in green. Following the same x-axis, the top panel provides information about the treatment, surgeries, and radiological assessments of the patient.</w:t>
      </w:r>
    </w:p>
    <w:p w14:paraId="62180293" w14:textId="33E43318" w:rsidR="009031D7" w:rsidRPr="009031D7" w:rsidRDefault="009031D7" w:rsidP="009031D7">
      <w:pPr>
        <w:spacing w:line="276" w:lineRule="auto"/>
        <w:rPr>
          <w:b/>
          <w:bCs/>
          <w:sz w:val="22"/>
          <w:szCs w:val="22"/>
          <w:lang w:val="en-GB"/>
        </w:rPr>
      </w:pPr>
    </w:p>
    <w:sectPr w:rsidR="009031D7" w:rsidRPr="00903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355"/>
    <w:rsid w:val="0000305F"/>
    <w:rsid w:val="000066E2"/>
    <w:rsid w:val="00011575"/>
    <w:rsid w:val="00012728"/>
    <w:rsid w:val="0002471A"/>
    <w:rsid w:val="00043A14"/>
    <w:rsid w:val="00044747"/>
    <w:rsid w:val="000457C4"/>
    <w:rsid w:val="000512BE"/>
    <w:rsid w:val="000525E0"/>
    <w:rsid w:val="000655DF"/>
    <w:rsid w:val="000735BD"/>
    <w:rsid w:val="000829CC"/>
    <w:rsid w:val="00087D3A"/>
    <w:rsid w:val="000945E3"/>
    <w:rsid w:val="00095127"/>
    <w:rsid w:val="000975E7"/>
    <w:rsid w:val="000A5F64"/>
    <w:rsid w:val="000B5E4D"/>
    <w:rsid w:val="000B75E1"/>
    <w:rsid w:val="000C15C9"/>
    <w:rsid w:val="000C7D0A"/>
    <w:rsid w:val="000D00C0"/>
    <w:rsid w:val="000D5A42"/>
    <w:rsid w:val="000E7C64"/>
    <w:rsid w:val="000F1144"/>
    <w:rsid w:val="000F362C"/>
    <w:rsid w:val="001203C1"/>
    <w:rsid w:val="00121381"/>
    <w:rsid w:val="00123DA4"/>
    <w:rsid w:val="00130171"/>
    <w:rsid w:val="00146339"/>
    <w:rsid w:val="00167484"/>
    <w:rsid w:val="00177682"/>
    <w:rsid w:val="001821D2"/>
    <w:rsid w:val="00185718"/>
    <w:rsid w:val="00187F0D"/>
    <w:rsid w:val="001917A3"/>
    <w:rsid w:val="001A738E"/>
    <w:rsid w:val="001B23C6"/>
    <w:rsid w:val="001E454A"/>
    <w:rsid w:val="001E7930"/>
    <w:rsid w:val="001F0BE2"/>
    <w:rsid w:val="001F1920"/>
    <w:rsid w:val="001F7BF3"/>
    <w:rsid w:val="00217B52"/>
    <w:rsid w:val="00220522"/>
    <w:rsid w:val="00241976"/>
    <w:rsid w:val="00253DF8"/>
    <w:rsid w:val="0026059A"/>
    <w:rsid w:val="00263C92"/>
    <w:rsid w:val="002762A7"/>
    <w:rsid w:val="00277ACE"/>
    <w:rsid w:val="00283D68"/>
    <w:rsid w:val="002B1A48"/>
    <w:rsid w:val="002B29EB"/>
    <w:rsid w:val="002C4E2E"/>
    <w:rsid w:val="002D0C12"/>
    <w:rsid w:val="002D5087"/>
    <w:rsid w:val="002D645F"/>
    <w:rsid w:val="002D7C21"/>
    <w:rsid w:val="0030639D"/>
    <w:rsid w:val="00307B23"/>
    <w:rsid w:val="00312450"/>
    <w:rsid w:val="00314697"/>
    <w:rsid w:val="00334C25"/>
    <w:rsid w:val="00346969"/>
    <w:rsid w:val="00360F98"/>
    <w:rsid w:val="0036329A"/>
    <w:rsid w:val="0036756E"/>
    <w:rsid w:val="00375DB2"/>
    <w:rsid w:val="0038050A"/>
    <w:rsid w:val="00391A1C"/>
    <w:rsid w:val="0039276C"/>
    <w:rsid w:val="0039447B"/>
    <w:rsid w:val="003A240D"/>
    <w:rsid w:val="003A2CC9"/>
    <w:rsid w:val="003B0FFE"/>
    <w:rsid w:val="003C72DB"/>
    <w:rsid w:val="003D6028"/>
    <w:rsid w:val="003E4148"/>
    <w:rsid w:val="003E6B92"/>
    <w:rsid w:val="003E7F5D"/>
    <w:rsid w:val="0040494A"/>
    <w:rsid w:val="004059C3"/>
    <w:rsid w:val="004159F4"/>
    <w:rsid w:val="00416ABB"/>
    <w:rsid w:val="00420CC4"/>
    <w:rsid w:val="0044071A"/>
    <w:rsid w:val="004429DC"/>
    <w:rsid w:val="004437E0"/>
    <w:rsid w:val="0044409B"/>
    <w:rsid w:val="00455B9F"/>
    <w:rsid w:val="00476754"/>
    <w:rsid w:val="00485480"/>
    <w:rsid w:val="004C1288"/>
    <w:rsid w:val="004C2FD2"/>
    <w:rsid w:val="004C3D1F"/>
    <w:rsid w:val="004D10AC"/>
    <w:rsid w:val="004E24A1"/>
    <w:rsid w:val="005045EA"/>
    <w:rsid w:val="005142B6"/>
    <w:rsid w:val="00515AF6"/>
    <w:rsid w:val="00520E0B"/>
    <w:rsid w:val="00524305"/>
    <w:rsid w:val="00524DED"/>
    <w:rsid w:val="00531C41"/>
    <w:rsid w:val="00557AC0"/>
    <w:rsid w:val="005851CC"/>
    <w:rsid w:val="005B42FA"/>
    <w:rsid w:val="005B71EB"/>
    <w:rsid w:val="005D40EE"/>
    <w:rsid w:val="00603619"/>
    <w:rsid w:val="006233C1"/>
    <w:rsid w:val="00623C25"/>
    <w:rsid w:val="0063165B"/>
    <w:rsid w:val="006318B4"/>
    <w:rsid w:val="006322F9"/>
    <w:rsid w:val="006437D1"/>
    <w:rsid w:val="00654256"/>
    <w:rsid w:val="00662224"/>
    <w:rsid w:val="006935A6"/>
    <w:rsid w:val="006942A9"/>
    <w:rsid w:val="00697579"/>
    <w:rsid w:val="00697AEC"/>
    <w:rsid w:val="006A239C"/>
    <w:rsid w:val="006A2542"/>
    <w:rsid w:val="006B0677"/>
    <w:rsid w:val="006B58E9"/>
    <w:rsid w:val="006C057A"/>
    <w:rsid w:val="006C5D59"/>
    <w:rsid w:val="006D2010"/>
    <w:rsid w:val="006D2801"/>
    <w:rsid w:val="006E13B6"/>
    <w:rsid w:val="006F0047"/>
    <w:rsid w:val="00710426"/>
    <w:rsid w:val="0073059B"/>
    <w:rsid w:val="0073571A"/>
    <w:rsid w:val="007376FA"/>
    <w:rsid w:val="00741322"/>
    <w:rsid w:val="00765D22"/>
    <w:rsid w:val="00767321"/>
    <w:rsid w:val="00767AC9"/>
    <w:rsid w:val="00772134"/>
    <w:rsid w:val="007914A9"/>
    <w:rsid w:val="007977CC"/>
    <w:rsid w:val="007B010D"/>
    <w:rsid w:val="007B5B45"/>
    <w:rsid w:val="007C2F34"/>
    <w:rsid w:val="007C56BE"/>
    <w:rsid w:val="007E25F3"/>
    <w:rsid w:val="007F1E5B"/>
    <w:rsid w:val="007F2D55"/>
    <w:rsid w:val="007F790C"/>
    <w:rsid w:val="00824D72"/>
    <w:rsid w:val="008306EE"/>
    <w:rsid w:val="008317F6"/>
    <w:rsid w:val="00836478"/>
    <w:rsid w:val="00836BAC"/>
    <w:rsid w:val="00850591"/>
    <w:rsid w:val="008523D4"/>
    <w:rsid w:val="0085279E"/>
    <w:rsid w:val="00854156"/>
    <w:rsid w:val="008637A1"/>
    <w:rsid w:val="00866323"/>
    <w:rsid w:val="00875B2A"/>
    <w:rsid w:val="00882C9A"/>
    <w:rsid w:val="00895A29"/>
    <w:rsid w:val="0089740D"/>
    <w:rsid w:val="008A4D65"/>
    <w:rsid w:val="008B1480"/>
    <w:rsid w:val="008B5E2A"/>
    <w:rsid w:val="008C536D"/>
    <w:rsid w:val="008D2AF1"/>
    <w:rsid w:val="008D4A44"/>
    <w:rsid w:val="008D5257"/>
    <w:rsid w:val="008D6B0F"/>
    <w:rsid w:val="008D75F5"/>
    <w:rsid w:val="008E48F7"/>
    <w:rsid w:val="008F3C9E"/>
    <w:rsid w:val="008F4A9A"/>
    <w:rsid w:val="009025AE"/>
    <w:rsid w:val="009031D7"/>
    <w:rsid w:val="009066AD"/>
    <w:rsid w:val="00922E32"/>
    <w:rsid w:val="00955442"/>
    <w:rsid w:val="00955C2C"/>
    <w:rsid w:val="00956A78"/>
    <w:rsid w:val="0096290B"/>
    <w:rsid w:val="00963503"/>
    <w:rsid w:val="00972037"/>
    <w:rsid w:val="00984EDB"/>
    <w:rsid w:val="00994351"/>
    <w:rsid w:val="00996C63"/>
    <w:rsid w:val="009A72AB"/>
    <w:rsid w:val="009B2CE7"/>
    <w:rsid w:val="009B49E0"/>
    <w:rsid w:val="009B5DFC"/>
    <w:rsid w:val="009C17A0"/>
    <w:rsid w:val="009C4300"/>
    <w:rsid w:val="009D2C82"/>
    <w:rsid w:val="009E0D19"/>
    <w:rsid w:val="009F0919"/>
    <w:rsid w:val="00A12F60"/>
    <w:rsid w:val="00A16B94"/>
    <w:rsid w:val="00A51716"/>
    <w:rsid w:val="00A551E9"/>
    <w:rsid w:val="00A62E1C"/>
    <w:rsid w:val="00A7102F"/>
    <w:rsid w:val="00A86457"/>
    <w:rsid w:val="00A94C7B"/>
    <w:rsid w:val="00AA16EB"/>
    <w:rsid w:val="00AA723F"/>
    <w:rsid w:val="00AB3DA1"/>
    <w:rsid w:val="00AC0877"/>
    <w:rsid w:val="00AC2A2E"/>
    <w:rsid w:val="00AF0FDF"/>
    <w:rsid w:val="00AF55CD"/>
    <w:rsid w:val="00B04309"/>
    <w:rsid w:val="00B064A3"/>
    <w:rsid w:val="00B06E0D"/>
    <w:rsid w:val="00B13399"/>
    <w:rsid w:val="00B20A9F"/>
    <w:rsid w:val="00B25B88"/>
    <w:rsid w:val="00B41FB9"/>
    <w:rsid w:val="00B677BA"/>
    <w:rsid w:val="00B760B6"/>
    <w:rsid w:val="00B76237"/>
    <w:rsid w:val="00B810A0"/>
    <w:rsid w:val="00B909E6"/>
    <w:rsid w:val="00B931EE"/>
    <w:rsid w:val="00B95AE8"/>
    <w:rsid w:val="00BB74B0"/>
    <w:rsid w:val="00BD4548"/>
    <w:rsid w:val="00BD5B03"/>
    <w:rsid w:val="00BE6A1E"/>
    <w:rsid w:val="00BF05E7"/>
    <w:rsid w:val="00BF1F25"/>
    <w:rsid w:val="00BF2167"/>
    <w:rsid w:val="00BF26A3"/>
    <w:rsid w:val="00C3259A"/>
    <w:rsid w:val="00C70579"/>
    <w:rsid w:val="00C72828"/>
    <w:rsid w:val="00C760DD"/>
    <w:rsid w:val="00C80A6C"/>
    <w:rsid w:val="00C86D96"/>
    <w:rsid w:val="00C92EA5"/>
    <w:rsid w:val="00C93BA7"/>
    <w:rsid w:val="00CC0C38"/>
    <w:rsid w:val="00CE6FE5"/>
    <w:rsid w:val="00CF02E7"/>
    <w:rsid w:val="00CF107A"/>
    <w:rsid w:val="00CF7042"/>
    <w:rsid w:val="00CF77F3"/>
    <w:rsid w:val="00D037B2"/>
    <w:rsid w:val="00D07DEB"/>
    <w:rsid w:val="00D11AFD"/>
    <w:rsid w:val="00D46254"/>
    <w:rsid w:val="00D52658"/>
    <w:rsid w:val="00D81270"/>
    <w:rsid w:val="00D82E89"/>
    <w:rsid w:val="00DA0B08"/>
    <w:rsid w:val="00DA501D"/>
    <w:rsid w:val="00DB0F95"/>
    <w:rsid w:val="00DB65EC"/>
    <w:rsid w:val="00DC322F"/>
    <w:rsid w:val="00DC458D"/>
    <w:rsid w:val="00DD4171"/>
    <w:rsid w:val="00DD4C58"/>
    <w:rsid w:val="00DE2F68"/>
    <w:rsid w:val="00DE53F6"/>
    <w:rsid w:val="00DE720E"/>
    <w:rsid w:val="00DF0E65"/>
    <w:rsid w:val="00E010EE"/>
    <w:rsid w:val="00E03DE2"/>
    <w:rsid w:val="00E160E2"/>
    <w:rsid w:val="00E246FA"/>
    <w:rsid w:val="00E31DE6"/>
    <w:rsid w:val="00E33355"/>
    <w:rsid w:val="00E43CFE"/>
    <w:rsid w:val="00E518BE"/>
    <w:rsid w:val="00E60E52"/>
    <w:rsid w:val="00E61E15"/>
    <w:rsid w:val="00E63FB3"/>
    <w:rsid w:val="00E66443"/>
    <w:rsid w:val="00E67966"/>
    <w:rsid w:val="00E8009A"/>
    <w:rsid w:val="00E85B60"/>
    <w:rsid w:val="00E85E40"/>
    <w:rsid w:val="00E87EC5"/>
    <w:rsid w:val="00E964BC"/>
    <w:rsid w:val="00EA5439"/>
    <w:rsid w:val="00EB5D3D"/>
    <w:rsid w:val="00EC7AEA"/>
    <w:rsid w:val="00ED0A1D"/>
    <w:rsid w:val="00EE0783"/>
    <w:rsid w:val="00EE0FFC"/>
    <w:rsid w:val="00EE54FC"/>
    <w:rsid w:val="00EF505C"/>
    <w:rsid w:val="00F04CFC"/>
    <w:rsid w:val="00F17085"/>
    <w:rsid w:val="00F33FF0"/>
    <w:rsid w:val="00F36A6B"/>
    <w:rsid w:val="00F43B6F"/>
    <w:rsid w:val="00F45558"/>
    <w:rsid w:val="00F50178"/>
    <w:rsid w:val="00F51A92"/>
    <w:rsid w:val="00F55D99"/>
    <w:rsid w:val="00F571DB"/>
    <w:rsid w:val="00F63AD6"/>
    <w:rsid w:val="00F65C6D"/>
    <w:rsid w:val="00F71316"/>
    <w:rsid w:val="00F73372"/>
    <w:rsid w:val="00F752F1"/>
    <w:rsid w:val="00F872AE"/>
    <w:rsid w:val="00F9197A"/>
    <w:rsid w:val="00FA4060"/>
    <w:rsid w:val="00FC11AE"/>
    <w:rsid w:val="00FC6386"/>
    <w:rsid w:val="00FE22E7"/>
    <w:rsid w:val="00FE334F"/>
    <w:rsid w:val="00FE5028"/>
    <w:rsid w:val="00FF7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08DD96"/>
  <w15:chartTrackingRefBased/>
  <w15:docId w15:val="{8198A6D8-1ACD-E748-BC98-50AC7EB77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48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van 't Erve</dc:creator>
  <cp:keywords/>
  <dc:description/>
  <cp:lastModifiedBy>Iris van 't Erve</cp:lastModifiedBy>
  <cp:revision>2</cp:revision>
  <dcterms:created xsi:type="dcterms:W3CDTF">2021-05-31T08:08:00Z</dcterms:created>
  <dcterms:modified xsi:type="dcterms:W3CDTF">2021-05-31T08:09:00Z</dcterms:modified>
</cp:coreProperties>
</file>